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Supplementary Table S3 -List of PCR primers and conditions. 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lang w:val="en-GB"/>
        </w:rPr>
        <w:t xml:space="preserve">A general PCR cycle used was: initial denaturation 94 </w:t>
      </w:r>
      <w:r>
        <w:rPr>
          <w:vertAlign w:val="superscript"/>
          <w:lang w:val="en-GB"/>
        </w:rPr>
        <w:t>o</w:t>
      </w:r>
      <w:r>
        <w:rPr>
          <w:lang w:val="en-GB"/>
        </w:rPr>
        <w:t xml:space="preserve">C / 3 min, followed by 35 cycles of denaturation 94 </w:t>
      </w:r>
      <w:r>
        <w:rPr>
          <w:vertAlign w:val="superscript"/>
          <w:lang w:val="en-GB"/>
        </w:rPr>
        <w:t>o</w:t>
      </w:r>
      <w:r>
        <w:rPr>
          <w:lang w:val="en-GB"/>
        </w:rPr>
        <w:t>C / 30 sec, annealing T</w:t>
      </w:r>
      <w:r>
        <w:rPr>
          <w:vertAlign w:val="subscript"/>
          <w:lang w:val="en-GB"/>
        </w:rPr>
        <w:t>a</w:t>
      </w:r>
      <w:r>
        <w:rPr>
          <w:lang w:val="en-GB"/>
        </w:rPr>
        <w:t xml:space="preserve"> </w:t>
      </w:r>
      <w:r>
        <w:rPr>
          <w:vertAlign w:val="superscript"/>
          <w:lang w:val="en-GB"/>
        </w:rPr>
        <w:t>o</w:t>
      </w:r>
      <w:r>
        <w:rPr>
          <w:lang w:val="en-GB"/>
        </w:rPr>
        <w:t xml:space="preserve">C / 1 min, and extension 72 </w:t>
      </w:r>
      <w:r>
        <w:rPr>
          <w:vertAlign w:val="superscript"/>
          <w:lang w:val="en-GB"/>
        </w:rPr>
        <w:t>o</w:t>
      </w:r>
      <w:r>
        <w:rPr>
          <w:lang w:val="en-GB"/>
        </w:rPr>
        <w:t>C / t</w:t>
      </w:r>
      <w:r>
        <w:rPr>
          <w:vertAlign w:val="subscript"/>
          <w:lang w:val="en-GB"/>
        </w:rPr>
        <w:t>e</w:t>
      </w:r>
      <w:r>
        <w:rPr>
          <w:lang w:val="en-GB"/>
        </w:rPr>
        <w:t xml:space="preserve"> sec.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* Touchdown PCR cycle was: initial denaturation 94 </w:t>
      </w:r>
      <w:r>
        <w:rPr>
          <w:vertAlign w:val="superscript"/>
          <w:lang w:val="en-GB"/>
        </w:rPr>
        <w:t>o</w:t>
      </w:r>
      <w:r>
        <w:rPr>
          <w:lang w:val="en-GB"/>
        </w:rPr>
        <w:t xml:space="preserve">C / 3 min, followed by 10 cycles of denaturation 94 </w:t>
      </w:r>
      <w:r>
        <w:rPr>
          <w:vertAlign w:val="superscript"/>
          <w:lang w:val="en-GB"/>
        </w:rPr>
        <w:t>o</w:t>
      </w:r>
      <w:r>
        <w:rPr>
          <w:lang w:val="en-GB"/>
        </w:rPr>
        <w:t xml:space="preserve">C / 30 sec, annealing 60 </w:t>
      </w:r>
      <w:r>
        <w:rPr>
          <w:vertAlign w:val="superscript"/>
          <w:lang w:val="en-GB"/>
        </w:rPr>
        <w:t>o</w:t>
      </w:r>
      <w:r>
        <w:rPr>
          <w:lang w:val="en-GB"/>
        </w:rPr>
        <w:t xml:space="preserve">C / 1 min with the decrement 0.5 </w:t>
      </w:r>
      <w:r>
        <w:rPr>
          <w:vertAlign w:val="superscript"/>
          <w:lang w:val="en-GB"/>
        </w:rPr>
        <w:t>o</w:t>
      </w:r>
      <w:r>
        <w:rPr>
          <w:lang w:val="en-GB"/>
        </w:rPr>
        <w:t xml:space="preserve">C / cycle, and extension 72 </w:t>
      </w:r>
      <w:r>
        <w:rPr>
          <w:vertAlign w:val="superscript"/>
          <w:lang w:val="en-GB"/>
        </w:rPr>
        <w:t>o</w:t>
      </w:r>
      <w:r>
        <w:rPr>
          <w:lang w:val="en-GB"/>
        </w:rPr>
        <w:t>C / t</w:t>
      </w:r>
      <w:r>
        <w:rPr>
          <w:vertAlign w:val="subscript"/>
          <w:lang w:val="en-GB"/>
        </w:rPr>
        <w:t>e</w:t>
      </w:r>
      <w:r>
        <w:rPr>
          <w:lang w:val="en-GB"/>
        </w:rPr>
        <w:t xml:space="preserve"> sec, followed by 25 cycles of denaturation 94 </w:t>
      </w:r>
      <w:r>
        <w:rPr>
          <w:vertAlign w:val="superscript"/>
          <w:lang w:val="en-GB"/>
        </w:rPr>
        <w:t>o</w:t>
      </w:r>
      <w:r>
        <w:rPr>
          <w:lang w:val="en-GB"/>
        </w:rPr>
        <w:t xml:space="preserve">C / 30 sec, annealing 55 </w:t>
      </w:r>
      <w:r>
        <w:rPr>
          <w:vertAlign w:val="superscript"/>
          <w:lang w:val="en-GB"/>
        </w:rPr>
        <w:t>o</w:t>
      </w:r>
      <w:r>
        <w:rPr>
          <w:lang w:val="en-GB"/>
        </w:rPr>
        <w:t xml:space="preserve">C / 1 min, and extension 72 </w:t>
      </w:r>
      <w:r>
        <w:rPr>
          <w:vertAlign w:val="superscript"/>
          <w:lang w:val="en-GB"/>
        </w:rPr>
        <w:t>o</w:t>
      </w:r>
      <w:r>
        <w:rPr>
          <w:lang w:val="en-GB"/>
        </w:rPr>
        <w:t>C / 60 sec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tbl>
      <w:tblPr>
        <w:tblW w:w="91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1770"/>
        <w:gridCol w:w="3344"/>
        <w:gridCol w:w="1620"/>
        <w:gridCol w:w="1080"/>
      </w:tblGrid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EST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rimer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equ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lang w:val="en-GB"/>
              </w:rPr>
              <w:t>T</w:t>
            </w:r>
            <w:r>
              <w:rPr>
                <w:vertAlign w:val="subscript"/>
                <w:lang w:val="en-GB"/>
              </w:rPr>
              <w:t>a</w:t>
            </w:r>
            <w:r>
              <w:rPr>
                <w:lang w:val="en-GB"/>
              </w:rPr>
              <w:t xml:space="preserve"> (</w:t>
            </w:r>
            <w:r>
              <w:rPr>
                <w:vertAlign w:val="superscript"/>
                <w:lang w:val="en-GB"/>
              </w:rPr>
              <w:t>o</w:t>
            </w:r>
            <w:r>
              <w:rPr>
                <w:lang w:val="en-GB"/>
              </w:rPr>
              <w:t>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lang w:val="en-GB"/>
              </w:rPr>
              <w:t>t</w:t>
            </w:r>
            <w:r>
              <w:rPr>
                <w:vertAlign w:val="subscript"/>
                <w:lang w:val="en-GB"/>
              </w:rPr>
              <w:t>e</w:t>
            </w:r>
            <w:r>
              <w:rPr>
                <w:lang w:val="en-GB"/>
              </w:rPr>
              <w:t xml:space="preserve"> (s)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iCs/>
                <w:lang w:val="en-GB"/>
              </w:rPr>
              <w:t>Men-3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en3-F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ggcagtggaaatggtcaagg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en3-R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gtgctctactcttactctgatg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iCs/>
                <w:lang w:val="en-GB"/>
              </w:rPr>
              <w:t>Men-52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en52-F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gtgattccttgacgcaact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en52-R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tgtctagccaacacccaaa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iCs/>
                <w:lang w:val="en-GB"/>
              </w:rPr>
              <w:t>Men-153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en153-F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tattcctaaatcgaatggttg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en153-R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ccattaagaatccgggtg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iCs/>
                <w:lang w:val="en-GB"/>
              </w:rPr>
              <w:t>Men-176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en176-F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taccaaggtgtttcgtcaac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en176-R2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cggaaactcaaacgataccc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iCs/>
                <w:lang w:val="en-GB"/>
              </w:rPr>
              <w:t>Men-194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en194-F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cctccctaagaacactcctg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en194-R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ggcctccaattcagctggag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iCs/>
                <w:lang w:val="en-GB"/>
              </w:rPr>
              <w:t>Men-199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en199-F2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gacgacatcattgaactagcg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en199-R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ttagctaacctatgagcggc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iCs/>
                <w:lang w:val="en-GB"/>
              </w:rPr>
              <w:t>Men-205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en205-F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acggcagtaaagccagtgac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en205-R2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catgtagcactaaattgtg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iCs/>
                <w:lang w:val="en-GB"/>
              </w:rPr>
              <w:t>Men-262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en262-F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ggccttcaactgcgtcaag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en262-R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gacttgagttcaaacctc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iCs/>
                <w:lang w:val="en-GB"/>
              </w:rPr>
              <w:t>Men-362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en362-F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gtaattttgcacctgagctg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en362-R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gctgtactgaaggggttgg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iCs/>
                <w:lang w:val="en-GB"/>
              </w:rPr>
              <w:t>Men-439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en439-F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ggactgacgagtttcgaacac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en439-R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ttgagatcatgcttgaggac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lang w:val="en-GB"/>
              </w:rPr>
              <w:t>Men-470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en470-F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aacgaagcccacttctt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en470-R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acggagtgcgttaactg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iCs/>
                <w:lang w:val="en-GB"/>
              </w:rPr>
              <w:t>Men-484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en484-F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cttgcggataagatgagcca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en484-R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gttctaatggttacgggcct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iCs/>
                <w:lang w:val="en-GB"/>
              </w:rPr>
              <w:t>Men-524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en524-F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accattaagaagatactggctc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en524-R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agggtaagctagcctctagg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iCs/>
                <w:lang w:val="en-GB"/>
              </w:rPr>
              <w:t>Men-604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en604-F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agttgtgaagacgcatcaag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en604-R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acctcctggtgtcgcgctg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CLS1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CLS1-F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ggcctcgataaaccaatgg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CLS1-R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gcatattgctgaatgctgatctc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CLS6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CLS6-F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caagtggtcgccttccgaca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CLS6-R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cttcagtaaggcacccatcg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CLS30.2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CLS30.2-F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gcacttgtggaagcgtgttc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CLS30.2-R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cacattcgctttaatcggc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CLS30.3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CLS30.3-F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gcagaagctgctcggctcaag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CLS30.3-R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ccaaacacgttctctccac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CLS57.05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CLS57.05-F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ggagagctggttcagtcgtc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CLS57.05-R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ttggaaccattcgggcatg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CLS62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CLS62-F2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gccacccacaattgatttcg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touchdown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CLS62-R2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cgttttacccataccatcc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CLS79.1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CLS79.1-F2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ggaaccatgaagatgctgttga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CLS79.1-R2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aactagccgggtatcaacc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CLS120.2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CLS120.2-F2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cttgcggaattgcttgagcg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CLS120.2-R2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tcccagcctgctcacacac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erendip2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lang w:val="en-GB"/>
              </w:rPr>
              <w:t>Men262-F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ggccttcaactgcgtcaag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 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en262-R1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gacttgagttcaaacctc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22:24:00Z</dcterms:created>
  <dc:creator>mokros</dc:creator>
  <dc:description/>
  <cp:keywords/>
  <dc:language>en-US</dc:language>
  <cp:lastModifiedBy>mokros</cp:lastModifiedBy>
  <cp:lastPrinted>2010-07-30T20:32:00Z</cp:lastPrinted>
  <dcterms:modified xsi:type="dcterms:W3CDTF">2010-08-11T22:24:00Z</dcterms:modified>
  <cp:revision>2</cp:revision>
  <dc:subject/>
  <dc:title>Supplementary Table S2</dc:title>
</cp:coreProperties>
</file>